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2340"/>
        <w:gridCol w:w="17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97" w:type="dxa"/>
            <w:gridSpan w:val="3"/>
            <w:tcBorders>
              <w:top w:val="nil"/>
              <w:bottom w:val="single" w:color="auto" w:sz="4" w:space="0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 w:eastAsiaTheme="majorEastAsia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Primer sequences of 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09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 w:eastAsiaTheme="majorEastAsia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b/>
                <w:kern w:val="0"/>
                <w:sz w:val="13"/>
                <w:szCs w:val="13"/>
              </w:rPr>
              <w:t>Gen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b/>
                <w:kern w:val="0"/>
                <w:sz w:val="13"/>
                <w:szCs w:val="13"/>
              </w:rPr>
              <w:t>Upstream(5’to 3’)</w:t>
            </w:r>
          </w:p>
        </w:tc>
        <w:tc>
          <w:tcPr>
            <w:tcW w:w="1720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b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b/>
                <w:kern w:val="0"/>
                <w:sz w:val="13"/>
                <w:szCs w:val="13"/>
              </w:rPr>
              <w:t>Downstream(5’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709" w:type="dxa"/>
            <w:tcBorders>
              <w:top w:val="single" w:color="auto" w:sz="8" w:space="0"/>
            </w:tcBorders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miR-146a</w:t>
            </w:r>
          </w:p>
        </w:tc>
        <w:tc>
          <w:tcPr>
            <w:tcW w:w="2268" w:type="dxa"/>
            <w:tcBorders>
              <w:top w:val="single" w:color="auto" w:sz="8" w:space="0"/>
            </w:tcBorders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ACTCAGCTGTGAGAACTGAATTC</w:t>
            </w:r>
          </w:p>
        </w:tc>
        <w:tc>
          <w:tcPr>
            <w:tcW w:w="1720" w:type="dxa"/>
            <w:tcBorders>
              <w:top w:val="single" w:color="auto" w:sz="8" w:space="0"/>
            </w:tcBorders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TGGTGTCGTGG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709" w:type="dxa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miR-196a2</w:t>
            </w:r>
          </w:p>
        </w:tc>
        <w:tc>
          <w:tcPr>
            <w:tcW w:w="2268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ACTCAGCTGTAGGTAGTTTCATG</w:t>
            </w:r>
          </w:p>
        </w:tc>
        <w:tc>
          <w:tcPr>
            <w:tcW w:w="1720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TGGTGTCGTGG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709" w:type="dxa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miR-499</w:t>
            </w:r>
          </w:p>
        </w:tc>
        <w:tc>
          <w:tcPr>
            <w:tcW w:w="2268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ACTCAGCTACAGACTTGCTG</w:t>
            </w:r>
          </w:p>
        </w:tc>
        <w:tc>
          <w:tcPr>
            <w:tcW w:w="1720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TGGTGTCGTGG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709" w:type="dxa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miR-149</w:t>
            </w:r>
          </w:p>
        </w:tc>
        <w:tc>
          <w:tcPr>
            <w:tcW w:w="2268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ACTCAGCTTCTGGCTCCGTGT</w:t>
            </w:r>
          </w:p>
        </w:tc>
        <w:tc>
          <w:tcPr>
            <w:tcW w:w="1720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TGGTGTCGTGG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709" w:type="dxa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miR-27a</w:t>
            </w:r>
          </w:p>
        </w:tc>
        <w:tc>
          <w:tcPr>
            <w:tcW w:w="2268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ACTCAGCTAGGGCTTAGCTGCT</w:t>
            </w:r>
          </w:p>
        </w:tc>
        <w:tc>
          <w:tcPr>
            <w:tcW w:w="1720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TGGTGTCGTGG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709" w:type="dxa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U6</w:t>
            </w:r>
          </w:p>
        </w:tc>
        <w:tc>
          <w:tcPr>
            <w:tcW w:w="2268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ACTCAGCTCACGCAAATTCGTG</w:t>
            </w:r>
          </w:p>
        </w:tc>
        <w:tc>
          <w:tcPr>
            <w:tcW w:w="1720" w:type="dxa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TGGTGTCGTGGAGTCG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pPr w:leftFromText="181" w:rightFromText="181" w:vertAnchor="text" w:horzAnchor="page" w:tblpXSpec="center" w:tblpY="13"/>
        <w:tblOverlap w:val="never"/>
        <w:tblW w:w="896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013"/>
        <w:gridCol w:w="1217"/>
        <w:gridCol w:w="1229"/>
        <w:gridCol w:w="1091"/>
        <w:gridCol w:w="1065"/>
        <w:gridCol w:w="1154"/>
        <w:gridCol w:w="12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8966" w:type="dxa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left"/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2</w:t>
            </w: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The e</w:t>
            </w:r>
            <w:r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fect</w:t>
            </w: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of miRNA polymorphism on their expression lev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9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NPs</w:t>
            </w:r>
          </w:p>
        </w:tc>
        <w:tc>
          <w:tcPr>
            <w:tcW w:w="10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enotypes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OR(n=35)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I(n=23)</w:t>
            </w:r>
          </w:p>
        </w:tc>
        <w:tc>
          <w:tcPr>
            <w:tcW w:w="10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A(n=11)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EPL(n=79)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E(n=10)</w:t>
            </w:r>
          </w:p>
        </w:tc>
        <w:tc>
          <w:tcPr>
            <w:tcW w:w="12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C(n=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93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miR-499 </w:t>
            </w:r>
            <w:r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s3746444</w:t>
            </w:r>
          </w:p>
        </w:tc>
        <w:tc>
          <w:tcPr>
            <w:tcW w:w="101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8(0.11, 1.28)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3(0.36, 1.72)</w:t>
            </w:r>
          </w:p>
        </w:tc>
        <w:tc>
          <w:tcPr>
            <w:tcW w:w="10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9(0.26, 8.72)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5(0.20, 1.46)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2(0.59, 1.43)</w:t>
            </w:r>
          </w:p>
        </w:tc>
        <w:tc>
          <w:tcPr>
            <w:tcW w:w="12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54(0.50, 3.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lef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G+G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30(0.50, 1.5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57(0.11, 4.0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73(0.07, -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5(0.24, 2.0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48(0.85, 5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lef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right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iR-149</w:t>
            </w:r>
          </w:p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s22928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2(0.34, 4.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1(0.05, 0.5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3(0.18, 0.8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0(0.20, 0.8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0(0.23, 0.3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4(0.24, 1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righ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T+C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10(0.37, 2.2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6(0.23, 0.7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8(0.22, -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0(0.19, 0.9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5(0.25, 1.2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0(0.08, 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lef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right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8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iR-196a2</w:t>
            </w:r>
          </w:p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s116149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5(0.05, 2.0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3(0.17, 18.6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2(0.11, 2.0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6(0.14, -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0.27(6.41, 81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righ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T+T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(0.23, 0.6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6(0.09, 0.6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19(0.73, 8.6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1(0.19, 2.1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84(0.75, 10.1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.71(0.23, 0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lef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right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iR-146a</w:t>
            </w:r>
          </w:p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s29101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9(0.26, 1.4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0(0.14, 1.1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66(0.15, -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64(0.73, 4.2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(0.05, -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0(0.14, 1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righ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G+G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11(0.51, 5.1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46(0.61, 3.3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5(0.31, 2.4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91(0.83, 5.4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25(1.02, 1.6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7(0.47, 5.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lef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right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iR-27a</w:t>
            </w:r>
          </w:p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s8958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9(0.22, 0.7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8(0.16, 0.4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6(0.06, 0.4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3(0.20, 0.5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0(0.18, 0.4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09(0.55, 2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righ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T+C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9(0.12, 0.7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17(0.14, 0.4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9(0.09, 0.6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6(0.20, 0.5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40(0.17, -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3(0.10, 2.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93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left"/>
              <w:rPr>
                <w:rFonts w:ascii="Times New Roman" w:hAnsi="Times New Roman" w:eastAsia="等线 Light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right"/>
              <w:rPr>
                <w:rFonts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959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51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672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732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180" w:lineRule="exact"/>
              <w:jc w:val="center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966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NPs: single nucleotide polymorphisms; NOR: relative normal group; CI: chronic inflammation group; GA: gastric atrophy group; EPL: early precancerous lesions group; SE: severe dysplasia group; GC: gastric cancer grou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 Light" w:cs="Times New Roman"/>
                <w:bCs/>
                <w:i/>
                <w:i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等线 Light" w:cs="Times New Roman"/>
                <w:bCs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value was calculated by Kruskal-Wallis test (non-parametric)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lYWI4NjRjZjg4YzQ3MzRjYTE4ZjVlZDQ2MjA5YzcifQ=="/>
  </w:docVars>
  <w:rsids>
    <w:rsidRoot w:val="00000000"/>
    <w:rsid w:val="0DDB4E7C"/>
    <w:rsid w:val="2AE9276C"/>
    <w:rsid w:val="5C495DF9"/>
    <w:rsid w:val="6381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7"/>
    <w:basedOn w:val="2"/>
    <w:unhideWhenUsed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3</Words>
  <Characters>2533</Characters>
  <Lines>0</Lines>
  <Paragraphs>0</Paragraphs>
  <TotalTime>3</TotalTime>
  <ScaleCrop>false</ScaleCrop>
  <LinksUpToDate>false</LinksUpToDate>
  <CharactersWithSpaces>276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0:47:00Z</dcterms:created>
  <dc:creator>Administrator</dc:creator>
  <cp:lastModifiedBy>Chris L</cp:lastModifiedBy>
  <dcterms:modified xsi:type="dcterms:W3CDTF">2022-12-22T02:4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A814C09E1384D02B0EAA45FE3C0DEC4</vt:lpwstr>
  </property>
</Properties>
</file>